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FDB02" w14:textId="67B3F78E" w:rsidR="00E96407" w:rsidRPr="00C970ED" w:rsidRDefault="00E96407" w:rsidP="00E96407">
      <w:pPr>
        <w:pStyle w:val="A"/>
        <w:spacing w:after="120" w:line="288" w:lineRule="auto"/>
        <w:jc w:val="both"/>
        <w:rPr>
          <w:rFonts w:ascii="Times" w:hAnsi="Times"/>
          <w:color w:val="000000" w:themeColor="text1"/>
          <w:sz w:val="20"/>
          <w:szCs w:val="20"/>
        </w:rPr>
      </w:pPr>
      <w:r w:rsidRPr="00C970ED">
        <w:rPr>
          <w:rFonts w:ascii="Times" w:hAnsi="Times"/>
          <w:color w:val="000000" w:themeColor="text1"/>
          <w:sz w:val="20"/>
          <w:szCs w:val="20"/>
        </w:rPr>
        <w:t xml:space="preserve">Supplementary table 1. Statistical Results of Correlations Between </w:t>
      </w:r>
      <w:r w:rsidR="00C710AA" w:rsidRPr="00C970ED">
        <w:rPr>
          <w:rFonts w:ascii="Times" w:hAnsi="Times"/>
          <w:color w:val="000000" w:themeColor="text1"/>
          <w:sz w:val="20"/>
          <w:szCs w:val="20"/>
        </w:rPr>
        <w:t xml:space="preserve">Dry Eye Clinical Tests </w:t>
      </w:r>
      <w:r w:rsidRPr="00C970ED">
        <w:rPr>
          <w:rFonts w:ascii="Times" w:hAnsi="Times"/>
          <w:color w:val="000000" w:themeColor="text1"/>
          <w:sz w:val="20"/>
          <w:szCs w:val="20"/>
        </w:rPr>
        <w:t>in the SSDE Group</w:t>
      </w:r>
      <w:r w:rsidR="00C970ED" w:rsidRPr="00C970ED">
        <w:rPr>
          <w:rFonts w:ascii="Times" w:hAnsi="Times"/>
          <w:color w:val="000000" w:themeColor="text1"/>
          <w:sz w:val="20"/>
          <w:szCs w:val="20"/>
        </w:rPr>
        <w:t>.</w:t>
      </w:r>
    </w:p>
    <w:tbl>
      <w:tblPr>
        <w:tblW w:w="9214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34"/>
        <w:gridCol w:w="1346"/>
        <w:gridCol w:w="1347"/>
        <w:gridCol w:w="1347"/>
        <w:gridCol w:w="1346"/>
        <w:gridCol w:w="1347"/>
        <w:gridCol w:w="1347"/>
      </w:tblGrid>
      <w:tr w:rsidR="00C970ED" w:rsidRPr="00C970ED" w14:paraId="539E3C58" w14:textId="77777777" w:rsidTr="008844AF">
        <w:trPr>
          <w:trHeight w:val="335"/>
        </w:trPr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19365" w14:textId="77777777" w:rsidR="00E96407" w:rsidRPr="00C970ED" w:rsidRDefault="00E96407" w:rsidP="008844AF">
            <w:pPr>
              <w:pStyle w:val="A"/>
              <w:spacing w:before="48"/>
              <w:rPr>
                <w:rFonts w:ascii="Times" w:hAnsi="Times"/>
                <w:color w:val="000000" w:themeColor="text1"/>
              </w:rPr>
            </w:pPr>
            <w:r w:rsidRPr="00C970ED">
              <w:rPr>
                <w:rFonts w:ascii="Times" w:hAnsi="Times"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13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08852" w14:textId="77777777" w:rsidR="00E96407" w:rsidRPr="00C970ED" w:rsidRDefault="00E96407" w:rsidP="008844AF">
            <w:pPr>
              <w:pStyle w:val="A"/>
              <w:spacing w:before="48"/>
              <w:jc w:val="center"/>
              <w:rPr>
                <w:rFonts w:ascii="Times" w:hAnsi="Times"/>
                <w:color w:val="000000" w:themeColor="text1"/>
              </w:rPr>
            </w:pPr>
            <w:r w:rsidRPr="00C970ED">
              <w:rPr>
                <w:rFonts w:ascii="Times" w:hAnsi="Times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A8ABA" w14:textId="77777777" w:rsidR="00E96407" w:rsidRPr="00C970ED" w:rsidRDefault="00E96407" w:rsidP="008844AF">
            <w:pPr>
              <w:pStyle w:val="A"/>
              <w:spacing w:before="48"/>
              <w:jc w:val="center"/>
              <w:rPr>
                <w:rFonts w:ascii="Times" w:hAnsi="Times"/>
                <w:color w:val="000000" w:themeColor="text1"/>
              </w:rPr>
            </w:pPr>
            <w:r w:rsidRPr="00C970ED">
              <w:rPr>
                <w:rFonts w:ascii="Times" w:hAnsi="Times"/>
                <w:color w:val="000000" w:themeColor="text1"/>
                <w:sz w:val="20"/>
                <w:szCs w:val="20"/>
              </w:rPr>
              <w:t>NIKTMH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8F2B5" w14:textId="77777777" w:rsidR="00E96407" w:rsidRPr="00C970ED" w:rsidRDefault="00E96407" w:rsidP="008844AF">
            <w:pPr>
              <w:pStyle w:val="A"/>
              <w:spacing w:before="48"/>
              <w:jc w:val="center"/>
              <w:rPr>
                <w:rFonts w:ascii="Times" w:hAnsi="Times"/>
                <w:color w:val="000000" w:themeColor="text1"/>
              </w:rPr>
            </w:pPr>
            <w:r w:rsidRPr="00C970ED">
              <w:rPr>
                <w:rFonts w:ascii="Times" w:hAnsi="Times"/>
                <w:color w:val="000000" w:themeColor="text1"/>
                <w:sz w:val="20"/>
                <w:szCs w:val="20"/>
              </w:rPr>
              <w:t>NIKBUT</w:t>
            </w:r>
          </w:p>
        </w:tc>
        <w:tc>
          <w:tcPr>
            <w:tcW w:w="13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414BE" w14:textId="77777777" w:rsidR="00E96407" w:rsidRPr="00C970ED" w:rsidRDefault="00E96407" w:rsidP="008844AF">
            <w:pPr>
              <w:pStyle w:val="A"/>
              <w:spacing w:before="48"/>
              <w:jc w:val="center"/>
              <w:rPr>
                <w:rFonts w:ascii="Times" w:hAnsi="Times"/>
                <w:color w:val="000000" w:themeColor="text1"/>
              </w:rPr>
            </w:pPr>
            <w:r w:rsidRPr="00C970ED">
              <w:rPr>
                <w:rFonts w:ascii="Times" w:hAnsi="Times"/>
                <w:color w:val="000000" w:themeColor="text1"/>
                <w:sz w:val="20"/>
                <w:szCs w:val="20"/>
              </w:rPr>
              <w:t>TBUT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8CBB21" w14:textId="77777777" w:rsidR="00E96407" w:rsidRPr="00C970ED" w:rsidRDefault="00E96407" w:rsidP="008844AF">
            <w:pPr>
              <w:pStyle w:val="A"/>
              <w:spacing w:before="48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" w:hAnsi="Times"/>
                <w:color w:val="000000" w:themeColor="text1"/>
                <w:sz w:val="20"/>
                <w:szCs w:val="20"/>
              </w:rPr>
              <w:t>Corneal Staining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3AF70" w14:textId="77777777" w:rsidR="00E96407" w:rsidRPr="00C970ED" w:rsidRDefault="00E96407" w:rsidP="008844AF">
            <w:pPr>
              <w:pStyle w:val="A"/>
              <w:spacing w:before="48"/>
              <w:jc w:val="center"/>
              <w:rPr>
                <w:rFonts w:ascii="Times" w:hAnsi="Times"/>
                <w:color w:val="000000" w:themeColor="text1"/>
              </w:rPr>
            </w:pPr>
            <w:r w:rsidRPr="00C970ED">
              <w:rPr>
                <w:rFonts w:ascii="Times" w:hAnsi="Times"/>
                <w:color w:val="000000" w:themeColor="text1"/>
                <w:sz w:val="20"/>
                <w:szCs w:val="20"/>
              </w:rPr>
              <w:t>Schirmer test</w:t>
            </w:r>
          </w:p>
        </w:tc>
      </w:tr>
      <w:tr w:rsidR="00C970ED" w:rsidRPr="00C970ED" w14:paraId="1FA905EE" w14:textId="77777777" w:rsidTr="008844AF">
        <w:trPr>
          <w:trHeight w:val="355"/>
        </w:trPr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DE1F1" w14:textId="77777777" w:rsidR="00E96407" w:rsidRPr="00C970ED" w:rsidRDefault="00E96407" w:rsidP="008844AF">
            <w:pPr>
              <w:pStyle w:val="A"/>
              <w:spacing w:before="4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" w:hAnsi="Times"/>
                <w:color w:val="000000" w:themeColor="text1"/>
                <w:sz w:val="20"/>
                <w:szCs w:val="20"/>
              </w:rPr>
              <w:t>NIKTMH</w:t>
            </w:r>
          </w:p>
        </w:tc>
        <w:tc>
          <w:tcPr>
            <w:tcW w:w="1346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1E2EC" w14:textId="77777777" w:rsidR="00E96407" w:rsidRPr="00C970ED" w:rsidRDefault="00E96407" w:rsidP="008844AF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7B41B1" w14:textId="77777777" w:rsidR="00E96407" w:rsidRPr="00C970ED" w:rsidRDefault="00E96407" w:rsidP="008844AF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3E17F" w14:textId="77777777" w:rsidR="00E96407" w:rsidRPr="00C970ED" w:rsidRDefault="00E96407" w:rsidP="008844AF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3E6F78" w14:textId="77777777" w:rsidR="00E96407" w:rsidRPr="00C970ED" w:rsidRDefault="00E96407" w:rsidP="008844AF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0547407D" w14:textId="77777777" w:rsidR="00E96407" w:rsidRPr="00C970ED" w:rsidRDefault="00E96407" w:rsidP="008844AF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81B27C" w14:textId="77777777" w:rsidR="00E96407" w:rsidRPr="00C970ED" w:rsidRDefault="00E96407" w:rsidP="008844AF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1B1778BE" w14:textId="77777777" w:rsidTr="00983908">
        <w:trPr>
          <w:trHeight w:val="35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54EDB" w14:textId="77777777" w:rsidR="00983908" w:rsidRPr="00C970ED" w:rsidRDefault="00983908" w:rsidP="00983908">
            <w:pPr>
              <w:pStyle w:val="A"/>
              <w:spacing w:before="4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F07C5" w14:textId="288261DF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6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9CCBB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01CAA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893FA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5601BF14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C3344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60459BFA" w14:textId="77777777" w:rsidTr="00983908">
        <w:trPr>
          <w:trHeight w:val="35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FDDF9" w14:textId="77777777" w:rsidR="00983908" w:rsidRPr="00C970ED" w:rsidRDefault="00983908" w:rsidP="00983908">
            <w:pPr>
              <w:pStyle w:val="A"/>
              <w:spacing w:before="4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38834" w14:textId="2CF1642E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3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CF859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056C9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E1897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3B621BD8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2EFC8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1191C0B7" w14:textId="77777777" w:rsidTr="00983908">
        <w:trPr>
          <w:trHeight w:val="35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DBB3B" w14:textId="77777777" w:rsidR="00E96407" w:rsidRPr="00C970ED" w:rsidRDefault="00E96407" w:rsidP="008844AF">
            <w:pPr>
              <w:pStyle w:val="A"/>
              <w:spacing w:before="4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" w:hAnsi="Times"/>
                <w:color w:val="000000" w:themeColor="text1"/>
                <w:sz w:val="20"/>
                <w:szCs w:val="20"/>
              </w:rPr>
              <w:t>NIKBUT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4B87A" w14:textId="77777777" w:rsidR="00E96407" w:rsidRPr="00C970ED" w:rsidRDefault="00E96407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5E554" w14:textId="77777777" w:rsidR="00E96407" w:rsidRPr="00C970ED" w:rsidRDefault="00E96407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BAC85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63E75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48C70E08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228BE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2E9F99F9" w14:textId="77777777" w:rsidTr="00983908">
        <w:trPr>
          <w:trHeight w:val="35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AEF18" w14:textId="77777777" w:rsidR="00983908" w:rsidRPr="00C970ED" w:rsidRDefault="00983908" w:rsidP="00983908">
            <w:pPr>
              <w:pStyle w:val="A"/>
              <w:spacing w:before="4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3318E" w14:textId="439D0D15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0D326" w14:textId="7B0BA655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4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14C59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AA941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6A6C01EB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2965F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573D16AB" w14:textId="77777777" w:rsidTr="00983908">
        <w:trPr>
          <w:trHeight w:val="35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2A8AB" w14:textId="77777777" w:rsidR="00983908" w:rsidRPr="00C970ED" w:rsidRDefault="00983908" w:rsidP="00983908">
            <w:pPr>
              <w:pStyle w:val="A"/>
              <w:spacing w:before="4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D7F57" w14:textId="08F90491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2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AF090" w14:textId="6C79588C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BBAD9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C09C6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3D7FBCFB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1D108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71E2CBB5" w14:textId="77777777" w:rsidTr="008844AF">
        <w:trPr>
          <w:trHeight w:val="35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B7423" w14:textId="77777777" w:rsidR="00E96407" w:rsidRPr="00C970ED" w:rsidRDefault="00E96407" w:rsidP="008844AF">
            <w:pPr>
              <w:pStyle w:val="A"/>
              <w:spacing w:before="4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" w:hAnsi="Times"/>
                <w:color w:val="000000" w:themeColor="text1"/>
                <w:sz w:val="20"/>
                <w:szCs w:val="20"/>
              </w:rPr>
              <w:t>TBUT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350A3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94298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CC910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A50CA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453A3764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BC148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4DAA3DD2" w14:textId="77777777" w:rsidTr="00983908">
        <w:trPr>
          <w:trHeight w:val="35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DD5D1" w14:textId="77777777" w:rsidR="00983908" w:rsidRPr="00C970ED" w:rsidRDefault="00983908" w:rsidP="00983908">
            <w:pPr>
              <w:pStyle w:val="A"/>
              <w:spacing w:before="4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07E87" w14:textId="7249C4DF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7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2E573" w14:textId="1312995F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92F89" w14:textId="4B929CD0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194E7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477A3EC1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64DFA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01012BDC" w14:textId="77777777" w:rsidTr="00983908">
        <w:trPr>
          <w:trHeight w:val="35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27E81" w14:textId="77777777" w:rsidR="00983908" w:rsidRPr="00C970ED" w:rsidRDefault="00983908" w:rsidP="00983908">
            <w:pPr>
              <w:pStyle w:val="A"/>
              <w:spacing w:before="4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BCCD7" w14:textId="6842F9E3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E33DC" w14:textId="7D4849BF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0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8845E" w14:textId="59421D05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7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AF752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174ED138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D0F4F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7D744016" w14:textId="77777777" w:rsidTr="008844AF">
        <w:trPr>
          <w:trHeight w:val="350"/>
        </w:trPr>
        <w:tc>
          <w:tcPr>
            <w:tcW w:w="9214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C4874" w14:textId="77777777" w:rsidR="00E96407" w:rsidRPr="00C970ED" w:rsidRDefault="00E96407" w:rsidP="008844AF">
            <w:pPr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Corneal Staining</w:t>
            </w:r>
          </w:p>
        </w:tc>
      </w:tr>
      <w:tr w:rsidR="00C970ED" w:rsidRPr="00C970ED" w14:paraId="6396DE52" w14:textId="77777777" w:rsidTr="00983908">
        <w:trPr>
          <w:trHeight w:val="35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B8F4D" w14:textId="77777777" w:rsidR="00983908" w:rsidRPr="00C970ED" w:rsidRDefault="00983908" w:rsidP="00983908">
            <w:pPr>
              <w:pStyle w:val="A"/>
              <w:spacing w:before="4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bookmarkStart w:id="0" w:name="_Hlk518589110"/>
            <w:r w:rsidRPr="00C970ED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57694" w14:textId="586033BD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0.410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30479" w14:textId="7DADBB3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-0.054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F87C6" w14:textId="0CF419DB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-0.322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88D65" w14:textId="0B909731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-0.273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0BD54D10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A0B79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2EA1838C" w14:textId="77777777" w:rsidTr="00983908">
        <w:trPr>
          <w:trHeight w:val="35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BE6ED" w14:textId="77777777" w:rsidR="00983908" w:rsidRPr="00C970ED" w:rsidRDefault="00983908" w:rsidP="00983908">
            <w:pPr>
              <w:pStyle w:val="A"/>
              <w:spacing w:before="4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6E497" w14:textId="4504E1DB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C7489" w14:textId="67596B18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0.816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F7307" w14:textId="6C6E5E12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0.155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CA36B" w14:textId="611BB706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0.232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3A860B79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3055C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bookmarkEnd w:id="0"/>
      <w:tr w:rsidR="00C970ED" w:rsidRPr="00C970ED" w14:paraId="714BD985" w14:textId="77777777" w:rsidTr="00983908">
        <w:trPr>
          <w:trHeight w:val="35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065A2" w14:textId="77777777" w:rsidR="00E96407" w:rsidRPr="00C970ED" w:rsidRDefault="00E96407" w:rsidP="008844AF">
            <w:pPr>
              <w:pStyle w:val="A"/>
              <w:spacing w:before="4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" w:hAnsi="Times"/>
                <w:color w:val="000000" w:themeColor="text1"/>
                <w:sz w:val="20"/>
                <w:szCs w:val="20"/>
              </w:rPr>
              <w:t>Schirmer test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7AE2D" w14:textId="77777777" w:rsidR="00E96407" w:rsidRPr="00C970ED" w:rsidRDefault="00E96407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1C245" w14:textId="77777777" w:rsidR="00E96407" w:rsidRPr="00C970ED" w:rsidRDefault="00E96407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6CDAC" w14:textId="77777777" w:rsidR="00E96407" w:rsidRPr="00C970ED" w:rsidRDefault="00E96407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D1C05" w14:textId="77777777" w:rsidR="00E96407" w:rsidRPr="00C970ED" w:rsidRDefault="00E96407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4768D22B" w14:textId="77777777" w:rsidR="00E96407" w:rsidRPr="00C970ED" w:rsidRDefault="00E96407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39A1C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1B8EA4ED" w14:textId="77777777" w:rsidTr="00983908">
        <w:trPr>
          <w:trHeight w:val="35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4A9BF" w14:textId="77777777" w:rsidR="00983908" w:rsidRPr="00C970ED" w:rsidRDefault="00983908" w:rsidP="00983908">
            <w:pPr>
              <w:pStyle w:val="A"/>
              <w:spacing w:before="4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bookmarkStart w:id="1" w:name="_Hlk518589148"/>
            <w:r w:rsidRPr="00C970ED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0C38D" w14:textId="09526061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0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AD6C9" w14:textId="38481034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2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E9957" w14:textId="3FA25FC0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18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D5A8C" w14:textId="53401FD1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385792B0" w14:textId="5E117150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33E03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0A06C2FB" w14:textId="77777777" w:rsidTr="00983908">
        <w:trPr>
          <w:trHeight w:val="35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9D58A" w14:textId="77777777" w:rsidR="00983908" w:rsidRPr="00C970ED" w:rsidRDefault="00983908" w:rsidP="00983908">
            <w:pPr>
              <w:pStyle w:val="A"/>
              <w:spacing w:before="4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1E6DF" w14:textId="5E34E27A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5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2EDC1" w14:textId="2DE1490C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3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7B897" w14:textId="36BC2C53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14A86" w14:textId="6BFD3342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2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4E94F66F" w14:textId="6BA45346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0.564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ECE8D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0CC1BEFF" w14:textId="77777777" w:rsidTr="008844AF">
        <w:trPr>
          <w:trHeight w:val="350"/>
        </w:trPr>
        <w:tc>
          <w:tcPr>
            <w:tcW w:w="9214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2BCCC" w14:textId="77777777" w:rsidR="00E96407" w:rsidRPr="00C970ED" w:rsidRDefault="00E96407" w:rsidP="008844AF">
            <w:pPr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Meibomian gland dropout</w:t>
            </w:r>
          </w:p>
        </w:tc>
      </w:tr>
      <w:tr w:rsidR="00C970ED" w:rsidRPr="00C970ED" w14:paraId="02122028" w14:textId="77777777" w:rsidTr="00983908">
        <w:trPr>
          <w:trHeight w:val="33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8EACA" w14:textId="77777777" w:rsidR="00983908" w:rsidRPr="00C970ED" w:rsidRDefault="00983908" w:rsidP="00983908">
            <w:pPr>
              <w:pStyle w:val="A"/>
              <w:spacing w:before="4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44363" w14:textId="46F432B0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2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A1E7C" w14:textId="21495C70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5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035A4" w14:textId="166BE7A4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1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6B011" w14:textId="44A245D6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2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3A5D4DB3" w14:textId="205DF29E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A977B" w14:textId="4F316300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9</w:t>
            </w:r>
          </w:p>
        </w:tc>
      </w:tr>
      <w:tr w:rsidR="00C970ED" w:rsidRPr="00C970ED" w14:paraId="163A8A94" w14:textId="77777777" w:rsidTr="00983908">
        <w:trPr>
          <w:trHeight w:val="33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8432D" w14:textId="77777777" w:rsidR="00983908" w:rsidRPr="00C970ED" w:rsidRDefault="00983908" w:rsidP="00983908">
            <w:pPr>
              <w:pStyle w:val="A"/>
              <w:spacing w:before="4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5C203" w14:textId="34AFDB68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8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09B17" w14:textId="5980E78B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9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A79D1" w14:textId="413F9344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2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00873" w14:textId="3F017464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7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vAlign w:val="center"/>
          </w:tcPr>
          <w:p w14:paraId="68510AE0" w14:textId="35DAEE41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9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B312F" w14:textId="2AF309DB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2</w:t>
            </w:r>
          </w:p>
        </w:tc>
      </w:tr>
    </w:tbl>
    <w:bookmarkEnd w:id="1"/>
    <w:p w14:paraId="06B79439" w14:textId="77777777" w:rsidR="006713FF" w:rsidRPr="00C970ED" w:rsidRDefault="006713FF" w:rsidP="006713FF">
      <w:pPr>
        <w:pStyle w:val="A"/>
        <w:widowControl w:val="0"/>
        <w:spacing w:after="120" w:line="288" w:lineRule="auto"/>
        <w:ind w:left="648" w:hanging="648"/>
        <w:rPr>
          <w:rFonts w:ascii="Times" w:hAnsi="Times"/>
          <w:color w:val="000000" w:themeColor="text1"/>
          <w:sz w:val="20"/>
          <w:szCs w:val="20"/>
        </w:rPr>
      </w:pPr>
      <w:r w:rsidRPr="00C970E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* </w:t>
      </w:r>
      <w:r w:rsidRPr="00C970E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C970ED">
        <w:rPr>
          <w:rFonts w:ascii="Times New Roman" w:hAnsi="Times New Roman" w:cs="Times New Roman"/>
          <w:color w:val="000000" w:themeColor="text1"/>
          <w:sz w:val="20"/>
          <w:szCs w:val="20"/>
        </w:rPr>
        <w:t>&lt; 0.05</w:t>
      </w:r>
    </w:p>
    <w:p w14:paraId="5EE31393" w14:textId="77777777" w:rsidR="00E96407" w:rsidRPr="00C970ED" w:rsidRDefault="00E96407" w:rsidP="00E96407">
      <w:pPr>
        <w:pStyle w:val="A"/>
        <w:widowControl w:val="0"/>
        <w:spacing w:after="120" w:line="288" w:lineRule="auto"/>
        <w:ind w:left="648" w:hanging="648"/>
        <w:rPr>
          <w:rFonts w:ascii="Times" w:hAnsi="Times"/>
          <w:color w:val="000000" w:themeColor="text1"/>
          <w:sz w:val="20"/>
          <w:szCs w:val="20"/>
        </w:rPr>
      </w:pPr>
    </w:p>
    <w:p w14:paraId="4872D701" w14:textId="77777777" w:rsidR="00E96407" w:rsidRPr="00C970ED" w:rsidRDefault="00E96407" w:rsidP="00E96407">
      <w:pPr>
        <w:pStyle w:val="A"/>
        <w:widowControl w:val="0"/>
        <w:spacing w:after="120" w:line="288" w:lineRule="auto"/>
        <w:ind w:left="540" w:hanging="540"/>
        <w:rPr>
          <w:rFonts w:ascii="Times" w:hAnsi="Times"/>
          <w:color w:val="000000" w:themeColor="text1"/>
          <w:sz w:val="20"/>
          <w:szCs w:val="20"/>
        </w:rPr>
      </w:pPr>
    </w:p>
    <w:p w14:paraId="78AF0AB7" w14:textId="77777777" w:rsidR="00E96407" w:rsidRPr="00C970ED" w:rsidRDefault="00E96407" w:rsidP="00E96407">
      <w:pPr>
        <w:pStyle w:val="A"/>
        <w:widowControl w:val="0"/>
        <w:spacing w:after="120" w:line="288" w:lineRule="auto"/>
        <w:ind w:left="432" w:hanging="432"/>
        <w:jc w:val="both"/>
        <w:rPr>
          <w:rFonts w:ascii="Times" w:hAnsi="Times"/>
          <w:color w:val="000000" w:themeColor="text1"/>
          <w:sz w:val="20"/>
          <w:szCs w:val="20"/>
        </w:rPr>
      </w:pPr>
    </w:p>
    <w:p w14:paraId="6E3B0803" w14:textId="77777777" w:rsidR="00E96407" w:rsidRPr="00C970ED" w:rsidRDefault="00E96407" w:rsidP="00E96407">
      <w:pPr>
        <w:pStyle w:val="A"/>
        <w:spacing w:after="120" w:line="288" w:lineRule="auto"/>
        <w:jc w:val="both"/>
        <w:rPr>
          <w:rFonts w:ascii="Times" w:hAnsi="Times"/>
          <w:color w:val="000000" w:themeColor="text1"/>
          <w:sz w:val="20"/>
          <w:szCs w:val="20"/>
        </w:rPr>
      </w:pPr>
    </w:p>
    <w:p w14:paraId="69AF4CE7" w14:textId="77777777" w:rsidR="00E96407" w:rsidRPr="00C970ED" w:rsidRDefault="00E96407" w:rsidP="00E96407">
      <w:pPr>
        <w:pStyle w:val="A"/>
        <w:spacing w:after="120" w:line="288" w:lineRule="auto"/>
        <w:jc w:val="both"/>
        <w:rPr>
          <w:rFonts w:ascii="Times" w:hAnsi="Times"/>
          <w:color w:val="000000" w:themeColor="text1"/>
          <w:sz w:val="20"/>
          <w:szCs w:val="20"/>
        </w:rPr>
      </w:pPr>
    </w:p>
    <w:p w14:paraId="052636D4" w14:textId="77777777" w:rsidR="00E96407" w:rsidRPr="00C970ED" w:rsidRDefault="00E96407" w:rsidP="00E96407">
      <w:pPr>
        <w:pStyle w:val="A"/>
        <w:spacing w:after="120" w:line="288" w:lineRule="auto"/>
        <w:jc w:val="both"/>
        <w:rPr>
          <w:rFonts w:ascii="Times" w:hAnsi="Times"/>
          <w:color w:val="000000" w:themeColor="text1"/>
          <w:sz w:val="20"/>
          <w:szCs w:val="20"/>
        </w:rPr>
      </w:pPr>
    </w:p>
    <w:p w14:paraId="26120EA0" w14:textId="7E2D003D" w:rsidR="00E96407" w:rsidRPr="00C970ED" w:rsidRDefault="00E96407" w:rsidP="00E96407">
      <w:pPr>
        <w:pStyle w:val="A"/>
        <w:spacing w:after="120" w:line="288" w:lineRule="auto"/>
        <w:jc w:val="both"/>
        <w:rPr>
          <w:rFonts w:ascii="Times" w:hAnsi="Times"/>
          <w:color w:val="000000" w:themeColor="text1"/>
          <w:sz w:val="20"/>
          <w:szCs w:val="20"/>
        </w:rPr>
      </w:pPr>
      <w:r w:rsidRPr="00C970ED">
        <w:rPr>
          <w:rFonts w:ascii="Times" w:hAnsi="Times"/>
          <w:color w:val="000000" w:themeColor="text1"/>
          <w:sz w:val="20"/>
          <w:szCs w:val="20"/>
        </w:rPr>
        <w:t xml:space="preserve">Supplementary table 2. Statistical Results of Correlations Between </w:t>
      </w:r>
      <w:r w:rsidR="008A1787" w:rsidRPr="00C970ED">
        <w:rPr>
          <w:rFonts w:ascii="Times" w:hAnsi="Times"/>
          <w:color w:val="000000" w:themeColor="text1"/>
          <w:sz w:val="20"/>
          <w:szCs w:val="20"/>
        </w:rPr>
        <w:t xml:space="preserve">Dry Eye Clinical Tests </w:t>
      </w:r>
      <w:r w:rsidRPr="00C970ED">
        <w:rPr>
          <w:rFonts w:ascii="Times" w:hAnsi="Times"/>
          <w:color w:val="000000" w:themeColor="text1"/>
          <w:sz w:val="20"/>
          <w:szCs w:val="20"/>
        </w:rPr>
        <w:t>in the NSDE Group</w:t>
      </w:r>
      <w:r w:rsidR="00C970ED" w:rsidRPr="00C970ED">
        <w:rPr>
          <w:rFonts w:ascii="Times" w:hAnsi="Times"/>
          <w:color w:val="000000" w:themeColor="text1"/>
          <w:sz w:val="20"/>
          <w:szCs w:val="20"/>
        </w:rPr>
        <w:t>.</w:t>
      </w:r>
    </w:p>
    <w:tbl>
      <w:tblPr>
        <w:tblW w:w="9214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34"/>
        <w:gridCol w:w="1346"/>
        <w:gridCol w:w="1347"/>
        <w:gridCol w:w="1347"/>
        <w:gridCol w:w="1346"/>
        <w:gridCol w:w="1347"/>
        <w:gridCol w:w="1347"/>
      </w:tblGrid>
      <w:tr w:rsidR="00C970ED" w:rsidRPr="00C970ED" w14:paraId="3818F8E5" w14:textId="77777777" w:rsidTr="008844AF">
        <w:trPr>
          <w:trHeight w:val="335"/>
        </w:trPr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7DF07" w14:textId="77777777" w:rsidR="00E96407" w:rsidRPr="00C970ED" w:rsidRDefault="00E96407" w:rsidP="008844AF">
            <w:pPr>
              <w:pStyle w:val="A"/>
              <w:spacing w:before="48"/>
              <w:rPr>
                <w:rFonts w:ascii="Times" w:hAnsi="Times"/>
                <w:color w:val="000000" w:themeColor="text1"/>
              </w:rPr>
            </w:pPr>
            <w:r w:rsidRPr="00C970ED">
              <w:rPr>
                <w:rFonts w:ascii="Times" w:hAnsi="Times"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13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3CD49" w14:textId="77777777" w:rsidR="00E96407" w:rsidRPr="00C970ED" w:rsidRDefault="00E96407" w:rsidP="008844AF">
            <w:pPr>
              <w:pStyle w:val="A"/>
              <w:spacing w:before="48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" w:hAnsi="Times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736C5" w14:textId="77777777" w:rsidR="00E96407" w:rsidRPr="00C970ED" w:rsidRDefault="00E96407" w:rsidP="008844AF">
            <w:pPr>
              <w:pStyle w:val="A"/>
              <w:spacing w:before="48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" w:hAnsi="Times"/>
                <w:color w:val="000000" w:themeColor="text1"/>
                <w:sz w:val="20"/>
                <w:szCs w:val="20"/>
              </w:rPr>
              <w:t>NIKTMH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D07D3" w14:textId="77777777" w:rsidR="00E96407" w:rsidRPr="00C970ED" w:rsidRDefault="00E96407" w:rsidP="008844AF">
            <w:pPr>
              <w:pStyle w:val="A"/>
              <w:spacing w:before="48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" w:hAnsi="Times"/>
                <w:color w:val="000000" w:themeColor="text1"/>
                <w:sz w:val="20"/>
                <w:szCs w:val="20"/>
              </w:rPr>
              <w:t>NIKBUT</w:t>
            </w:r>
          </w:p>
        </w:tc>
        <w:tc>
          <w:tcPr>
            <w:tcW w:w="13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1DE79" w14:textId="77777777" w:rsidR="00E96407" w:rsidRPr="00C970ED" w:rsidRDefault="00E96407" w:rsidP="008844AF">
            <w:pPr>
              <w:pStyle w:val="A"/>
              <w:spacing w:before="48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" w:hAnsi="Times"/>
                <w:color w:val="000000" w:themeColor="text1"/>
                <w:sz w:val="20"/>
                <w:szCs w:val="20"/>
              </w:rPr>
              <w:t>TBUT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D0CA55" w14:textId="77777777" w:rsidR="00E96407" w:rsidRPr="00C970ED" w:rsidRDefault="00E96407" w:rsidP="008844AF">
            <w:pPr>
              <w:pStyle w:val="A"/>
              <w:spacing w:before="48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" w:hAnsi="Times"/>
                <w:color w:val="000000" w:themeColor="text1"/>
                <w:sz w:val="20"/>
                <w:szCs w:val="20"/>
              </w:rPr>
              <w:t>Corneal staining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EFAD1" w14:textId="77777777" w:rsidR="00E96407" w:rsidRPr="00C970ED" w:rsidRDefault="00E96407" w:rsidP="008844AF">
            <w:pPr>
              <w:pStyle w:val="A"/>
              <w:spacing w:before="48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" w:hAnsi="Times"/>
                <w:color w:val="000000" w:themeColor="text1"/>
                <w:sz w:val="20"/>
                <w:szCs w:val="20"/>
              </w:rPr>
              <w:t>Schirmer test</w:t>
            </w:r>
          </w:p>
        </w:tc>
      </w:tr>
      <w:tr w:rsidR="00C970ED" w:rsidRPr="00C970ED" w14:paraId="1B5A8B68" w14:textId="77777777" w:rsidTr="008844AF">
        <w:trPr>
          <w:trHeight w:val="360"/>
        </w:trPr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14248" w14:textId="77777777" w:rsidR="00E96407" w:rsidRPr="00C970ED" w:rsidRDefault="00E96407" w:rsidP="008844AF">
            <w:pPr>
              <w:pStyle w:val="A"/>
              <w:spacing w:before="48"/>
              <w:rPr>
                <w:rFonts w:ascii="Times" w:hAnsi="Times"/>
                <w:color w:val="000000" w:themeColor="text1"/>
              </w:rPr>
            </w:pPr>
            <w:r w:rsidRPr="00C970ED">
              <w:rPr>
                <w:rFonts w:ascii="Times" w:hAnsi="Times"/>
                <w:color w:val="000000" w:themeColor="text1"/>
                <w:sz w:val="20"/>
                <w:szCs w:val="20"/>
              </w:rPr>
              <w:t>NIKTMH</w:t>
            </w:r>
          </w:p>
        </w:tc>
        <w:tc>
          <w:tcPr>
            <w:tcW w:w="1346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89CDE" w14:textId="77777777" w:rsidR="00E96407" w:rsidRPr="00C970ED" w:rsidRDefault="00E96407" w:rsidP="008844A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6F33F" w14:textId="77777777" w:rsidR="00E96407" w:rsidRPr="00C970ED" w:rsidRDefault="00E96407" w:rsidP="008844A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EA8CE" w14:textId="77777777" w:rsidR="00E96407" w:rsidRPr="00C970ED" w:rsidRDefault="00E96407" w:rsidP="008844A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EB67D" w14:textId="77777777" w:rsidR="00E96407" w:rsidRPr="00C970ED" w:rsidRDefault="00E96407" w:rsidP="008844A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94B901C" w14:textId="77777777" w:rsidR="00E96407" w:rsidRPr="00C970ED" w:rsidRDefault="00E96407" w:rsidP="008844A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44C93" w14:textId="77777777" w:rsidR="00E96407" w:rsidRPr="00C970ED" w:rsidRDefault="00E96407" w:rsidP="008844A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15900606" w14:textId="77777777" w:rsidTr="00983908">
        <w:trPr>
          <w:trHeight w:val="36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2CCC0" w14:textId="77777777" w:rsidR="00983908" w:rsidRPr="00C970ED" w:rsidRDefault="00983908" w:rsidP="00983908">
            <w:pPr>
              <w:pStyle w:val="A"/>
              <w:spacing w:before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5D5E4" w14:textId="29BF985F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B5449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D40CC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BA880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20E6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6EEB3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789469E0" w14:textId="77777777" w:rsidTr="00983908">
        <w:trPr>
          <w:trHeight w:val="36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3C21C" w14:textId="77777777" w:rsidR="00983908" w:rsidRPr="00C970ED" w:rsidRDefault="00983908" w:rsidP="00983908">
            <w:pPr>
              <w:pStyle w:val="A"/>
              <w:spacing w:before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A9346" w14:textId="36454656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0BBE0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432E0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0A58C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D475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27C39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68D7A2E4" w14:textId="77777777" w:rsidTr="008844AF">
        <w:trPr>
          <w:trHeight w:val="36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EA80A" w14:textId="77777777" w:rsidR="00E96407" w:rsidRPr="00C970ED" w:rsidRDefault="00E96407" w:rsidP="008844AF">
            <w:pPr>
              <w:pStyle w:val="A"/>
              <w:spacing w:before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KBU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17699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FCC3C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AEEFD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F4DE7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C89A2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8E936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558CCB5E" w14:textId="77777777" w:rsidTr="00983908">
        <w:trPr>
          <w:trHeight w:val="36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102C9" w14:textId="77777777" w:rsidR="00983908" w:rsidRPr="00C970ED" w:rsidRDefault="00983908" w:rsidP="00983908">
            <w:pPr>
              <w:pStyle w:val="A"/>
              <w:spacing w:before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49975" w14:textId="5804074A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FFF6F" w14:textId="2D988564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72EAC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66529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A639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C8165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1D25F501" w14:textId="77777777" w:rsidTr="00983908">
        <w:trPr>
          <w:trHeight w:val="36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2C086" w14:textId="77777777" w:rsidR="00983908" w:rsidRPr="00C970ED" w:rsidRDefault="00983908" w:rsidP="00983908">
            <w:pPr>
              <w:pStyle w:val="A"/>
              <w:spacing w:before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09353" w14:textId="4F420932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084EF" w14:textId="3367A206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89DFC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1D297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E968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F330A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47D1AA0D" w14:textId="77777777" w:rsidTr="008844AF">
        <w:trPr>
          <w:trHeight w:val="36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4F045" w14:textId="77777777" w:rsidR="00E96407" w:rsidRPr="00C970ED" w:rsidRDefault="00E96407" w:rsidP="008844AF">
            <w:pPr>
              <w:pStyle w:val="A"/>
              <w:spacing w:before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U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256CB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8676A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413CA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814C1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314A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CC36A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4AA9248B" w14:textId="77777777" w:rsidTr="00983908">
        <w:trPr>
          <w:trHeight w:val="36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587D1" w14:textId="77777777" w:rsidR="00983908" w:rsidRPr="00C970ED" w:rsidRDefault="00983908" w:rsidP="00983908">
            <w:pPr>
              <w:pStyle w:val="A"/>
              <w:spacing w:before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847A0" w14:textId="19F402A1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091C6" w14:textId="41159D66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5522A" w14:textId="754433C2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DEB34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EA7B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43A31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14FC2878" w14:textId="77777777" w:rsidTr="00983908">
        <w:trPr>
          <w:trHeight w:val="36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BD1EB" w14:textId="77777777" w:rsidR="00983908" w:rsidRPr="00C970ED" w:rsidRDefault="00983908" w:rsidP="00983908">
            <w:pPr>
              <w:pStyle w:val="A"/>
              <w:spacing w:before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11403" w14:textId="54829448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9A9A8" w14:textId="307F8345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E6175" w14:textId="43567E95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D8DAA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6329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902C6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00676B8F" w14:textId="77777777" w:rsidTr="008844AF">
        <w:trPr>
          <w:trHeight w:val="360"/>
        </w:trPr>
        <w:tc>
          <w:tcPr>
            <w:tcW w:w="9214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94276" w14:textId="77777777" w:rsidR="00E96407" w:rsidRPr="00C970ED" w:rsidRDefault="00E96407" w:rsidP="008844AF">
            <w:pPr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Corneal Staining</w:t>
            </w:r>
          </w:p>
        </w:tc>
      </w:tr>
      <w:tr w:rsidR="00C970ED" w:rsidRPr="00C970ED" w14:paraId="14A40217" w14:textId="77777777" w:rsidTr="00983908">
        <w:trPr>
          <w:trHeight w:val="36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5F364" w14:textId="77777777" w:rsidR="00983908" w:rsidRPr="00C970ED" w:rsidRDefault="00983908" w:rsidP="00983908">
            <w:pPr>
              <w:pStyle w:val="A"/>
              <w:spacing w:before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" w:name="_Hlk518589189"/>
            <w:r w:rsidRPr="00C970E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6FDC7" w14:textId="79A955E2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-0.69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270D8" w14:textId="7050A91F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-0.03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011A6" w14:textId="61750B5D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0.38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1F109" w14:textId="6241C76C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0.19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B70B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2F37E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1D3C1E65" w14:textId="77777777" w:rsidTr="00983908">
        <w:trPr>
          <w:trHeight w:val="36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0F39C" w14:textId="77777777" w:rsidR="00983908" w:rsidRPr="00C970ED" w:rsidRDefault="00983908" w:rsidP="00983908">
            <w:pPr>
              <w:pStyle w:val="A"/>
              <w:spacing w:before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E9DE9" w14:textId="597D9F56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0.001</w:t>
            </w:r>
            <w:r w:rsidRPr="00C970ED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CBF66" w14:textId="7792943F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0.88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77809" w14:textId="4D4E237B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4ABC9" w14:textId="49B4036B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0.4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38E8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6CB90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bookmarkEnd w:id="2"/>
      <w:tr w:rsidR="00C970ED" w:rsidRPr="00C970ED" w14:paraId="37ED53B7" w14:textId="77777777" w:rsidTr="008844AF">
        <w:trPr>
          <w:trHeight w:val="36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6BC52" w14:textId="77777777" w:rsidR="00E96407" w:rsidRPr="00C970ED" w:rsidRDefault="00E96407" w:rsidP="008844AF">
            <w:pPr>
              <w:pStyle w:val="A"/>
              <w:spacing w:before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irmer tes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34F09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BDD6A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A20D8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AE9B2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0271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E8C68" w14:textId="77777777" w:rsidR="00E96407" w:rsidRPr="00C970ED" w:rsidRDefault="00E96407" w:rsidP="008844A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27D9BDCA" w14:textId="77777777" w:rsidTr="00983908">
        <w:trPr>
          <w:trHeight w:val="355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15678" w14:textId="77777777" w:rsidR="00983908" w:rsidRPr="00C970ED" w:rsidRDefault="00983908" w:rsidP="00983908">
            <w:pPr>
              <w:pStyle w:val="A"/>
              <w:spacing w:before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EFBE7" w14:textId="0E7AA33D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2C39A" w14:textId="11D52352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6E05C" w14:textId="38B8B132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8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9F52D" w14:textId="20728BAE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5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59CF8B53" w14:textId="656554BF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-0.50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0D00A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3D3B512C" w14:textId="77777777" w:rsidTr="00983908">
        <w:trPr>
          <w:trHeight w:val="35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2C406" w14:textId="77777777" w:rsidR="00983908" w:rsidRPr="00C970ED" w:rsidRDefault="00983908" w:rsidP="00983908">
            <w:pPr>
              <w:pStyle w:val="A"/>
              <w:spacing w:before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70B9E" w14:textId="7B71089D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9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5ACBF" w14:textId="3A645816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3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12170" w14:textId="3CCF413D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C7784" w14:textId="76068DA9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9</w:t>
            </w: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77B1D4C6" w14:textId="747577B0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0.026</w:t>
            </w:r>
            <w:r w:rsidRPr="00C970ED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CA2B7" w14:textId="77777777" w:rsidR="00983908" w:rsidRPr="00C970ED" w:rsidRDefault="00983908" w:rsidP="009839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70ED" w:rsidRPr="00C970ED" w14:paraId="22A407D8" w14:textId="77777777" w:rsidTr="008844AF">
        <w:trPr>
          <w:trHeight w:val="350"/>
        </w:trPr>
        <w:tc>
          <w:tcPr>
            <w:tcW w:w="9214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5E738" w14:textId="77777777" w:rsidR="00E96407" w:rsidRPr="00C970ED" w:rsidRDefault="00E96407" w:rsidP="008844AF">
            <w:pPr>
              <w:rPr>
                <w:color w:val="000000" w:themeColor="text1"/>
                <w:sz w:val="20"/>
                <w:szCs w:val="20"/>
              </w:rPr>
            </w:pPr>
            <w:r w:rsidRPr="00C970ED">
              <w:rPr>
                <w:color w:val="000000" w:themeColor="text1"/>
                <w:sz w:val="20"/>
                <w:szCs w:val="20"/>
              </w:rPr>
              <w:t>Meibomian gland dropout</w:t>
            </w:r>
          </w:p>
        </w:tc>
      </w:tr>
      <w:tr w:rsidR="00C970ED" w:rsidRPr="00C970ED" w14:paraId="62E3DEF3" w14:textId="77777777" w:rsidTr="00983908">
        <w:trPr>
          <w:trHeight w:val="33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D9B4D" w14:textId="77777777" w:rsidR="00983908" w:rsidRPr="00C970ED" w:rsidRDefault="00983908" w:rsidP="00983908">
            <w:pPr>
              <w:pStyle w:val="A"/>
              <w:spacing w:before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B846F" w14:textId="6658FEBE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7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4574A" w14:textId="7F31B675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3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577DE" w14:textId="313194E0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8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44C27" w14:textId="56291E47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9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55AA391A" w14:textId="027B7FE2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D787A" w14:textId="56E5BEC4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3</w:t>
            </w:r>
          </w:p>
        </w:tc>
      </w:tr>
      <w:tr w:rsidR="00C970ED" w:rsidRPr="00C970ED" w14:paraId="3228FE25" w14:textId="77777777" w:rsidTr="00983908">
        <w:trPr>
          <w:trHeight w:val="330"/>
        </w:trPr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CE937" w14:textId="77777777" w:rsidR="00983908" w:rsidRPr="00C970ED" w:rsidRDefault="00983908" w:rsidP="00983908">
            <w:pPr>
              <w:pStyle w:val="A"/>
              <w:spacing w:before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BD41F" w14:textId="46D451DA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6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58DBE" w14:textId="5A54F135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6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B7BC0" w14:textId="07B6765E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1346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76AC4" w14:textId="7DE7AE24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vAlign w:val="center"/>
          </w:tcPr>
          <w:p w14:paraId="603797F9" w14:textId="3C108B8C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8</w:t>
            </w:r>
          </w:p>
        </w:tc>
        <w:tc>
          <w:tcPr>
            <w:tcW w:w="1347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E2331" w14:textId="61C6460F" w:rsidR="00983908" w:rsidRPr="00C970ED" w:rsidRDefault="00983908" w:rsidP="00983908">
            <w:pPr>
              <w:pStyle w:val="A"/>
              <w:spacing w:before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8</w:t>
            </w:r>
          </w:p>
        </w:tc>
      </w:tr>
    </w:tbl>
    <w:p w14:paraId="4BBE0E05" w14:textId="77777777" w:rsidR="006713FF" w:rsidRPr="00C970ED" w:rsidRDefault="006713FF" w:rsidP="006713FF">
      <w:pPr>
        <w:pStyle w:val="A"/>
        <w:widowControl w:val="0"/>
        <w:spacing w:after="120" w:line="288" w:lineRule="auto"/>
        <w:ind w:left="648" w:hanging="648"/>
        <w:rPr>
          <w:rFonts w:ascii="Times" w:hAnsi="Times"/>
          <w:color w:val="000000" w:themeColor="text1"/>
          <w:sz w:val="20"/>
          <w:szCs w:val="20"/>
        </w:rPr>
      </w:pPr>
      <w:r w:rsidRPr="00C970E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* </w:t>
      </w:r>
      <w:r w:rsidRPr="00C970E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C970ED">
        <w:rPr>
          <w:rFonts w:ascii="Times New Roman" w:hAnsi="Times New Roman" w:cs="Times New Roman"/>
          <w:color w:val="000000" w:themeColor="text1"/>
          <w:sz w:val="20"/>
          <w:szCs w:val="20"/>
        </w:rPr>
        <w:t>&lt; 0.05</w:t>
      </w:r>
    </w:p>
    <w:p w14:paraId="69AAA822" w14:textId="77777777" w:rsidR="00E96407" w:rsidRPr="00C970ED" w:rsidRDefault="00E96407" w:rsidP="00E96407">
      <w:pPr>
        <w:pStyle w:val="A"/>
        <w:widowControl w:val="0"/>
        <w:spacing w:after="120" w:line="288" w:lineRule="auto"/>
        <w:ind w:left="648" w:hanging="648"/>
        <w:rPr>
          <w:rFonts w:ascii="Times" w:hAnsi="Times"/>
          <w:color w:val="000000" w:themeColor="text1"/>
          <w:sz w:val="20"/>
          <w:szCs w:val="20"/>
        </w:rPr>
      </w:pPr>
    </w:p>
    <w:p w14:paraId="53010042" w14:textId="77777777" w:rsidR="00E96407" w:rsidRPr="00C970ED" w:rsidRDefault="00E96407" w:rsidP="00E96407">
      <w:pPr>
        <w:pStyle w:val="A"/>
        <w:widowControl w:val="0"/>
        <w:spacing w:after="120" w:line="288" w:lineRule="auto"/>
        <w:ind w:left="540" w:hanging="540"/>
        <w:rPr>
          <w:rFonts w:ascii="Times" w:hAnsi="Times"/>
          <w:color w:val="000000" w:themeColor="text1"/>
          <w:sz w:val="20"/>
          <w:szCs w:val="20"/>
        </w:rPr>
      </w:pPr>
    </w:p>
    <w:p w14:paraId="6873D0FF" w14:textId="77777777" w:rsidR="00E96407" w:rsidRPr="00C970ED" w:rsidRDefault="00E96407" w:rsidP="00E96407">
      <w:pPr>
        <w:pStyle w:val="A"/>
        <w:widowControl w:val="0"/>
        <w:spacing w:after="120" w:line="288" w:lineRule="auto"/>
        <w:ind w:left="432" w:hanging="432"/>
        <w:jc w:val="both"/>
        <w:rPr>
          <w:rFonts w:ascii="Times" w:hAnsi="Times"/>
          <w:color w:val="000000" w:themeColor="text1"/>
          <w:sz w:val="20"/>
          <w:szCs w:val="20"/>
        </w:rPr>
      </w:pPr>
    </w:p>
    <w:p w14:paraId="394F4CC2" w14:textId="77777777" w:rsidR="00C03CBF" w:rsidRPr="00C970ED" w:rsidRDefault="00C03CBF">
      <w:pPr>
        <w:rPr>
          <w:color w:val="000000" w:themeColor="text1"/>
        </w:rPr>
      </w:pPr>
    </w:p>
    <w:sectPr w:rsidR="00C03CBF" w:rsidRPr="00C970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CBF"/>
    <w:rsid w:val="00251D97"/>
    <w:rsid w:val="00281972"/>
    <w:rsid w:val="006713FF"/>
    <w:rsid w:val="008A1787"/>
    <w:rsid w:val="00983908"/>
    <w:rsid w:val="00A10596"/>
    <w:rsid w:val="00C03CBF"/>
    <w:rsid w:val="00C710AA"/>
    <w:rsid w:val="00C970ED"/>
    <w:rsid w:val="00E9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5961D"/>
  <w15:chartTrackingRefBased/>
  <w15:docId w15:val="{03BEC843-D9ED-F245-B996-5F98582B1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9640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 A"/>
    <w:rsid w:val="00E9640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SimSun" w:eastAsia="SimSun" w:hAnsi="SimSun" w:cs="SimSun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Fangting</dc:creator>
  <cp:keywords/>
  <dc:description/>
  <cp:lastModifiedBy>Li Fangting</cp:lastModifiedBy>
  <cp:revision>7</cp:revision>
  <dcterms:created xsi:type="dcterms:W3CDTF">2021-01-25T06:40:00Z</dcterms:created>
  <dcterms:modified xsi:type="dcterms:W3CDTF">2021-03-11T03:49:00Z</dcterms:modified>
</cp:coreProperties>
</file>